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99C8" w14:textId="77777777" w:rsidR="00F30239" w:rsidRPr="00B12B49" w:rsidRDefault="00F30239">
      <w:pPr>
        <w:rPr>
          <w:rFonts w:ascii="Times New Roman" w:hAnsi="Times New Roman" w:cs="Times New Roman"/>
          <w:sz w:val="20"/>
          <w:szCs w:val="20"/>
        </w:rPr>
      </w:pPr>
    </w:p>
    <w:p w14:paraId="544770B6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53BBD4E7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67E37323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1BC50206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6FEB60C4" w14:textId="77777777" w:rsidR="001E404D" w:rsidRPr="00B12B49" w:rsidRDefault="001E404D" w:rsidP="001E404D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12B49">
        <w:rPr>
          <w:rFonts w:ascii="Times New Roman" w:hAnsi="Times New Roman" w:cs="Times New Roman"/>
          <w:b/>
          <w:i/>
          <w:iCs/>
          <w:sz w:val="20"/>
          <w:szCs w:val="20"/>
        </w:rPr>
        <w:t>Table 1s.</w:t>
      </w:r>
      <w:r w:rsidRPr="00B12B49">
        <w:rPr>
          <w:rFonts w:ascii="Times New Roman" w:hAnsi="Times New Roman" w:cs="Times New Roman"/>
          <w:i/>
          <w:iCs/>
          <w:sz w:val="20"/>
          <w:szCs w:val="20"/>
        </w:rPr>
        <w:t xml:space="preserve"> Technical parameters of the Site 1 acquisition protocol (1.5 T scanner, </w:t>
      </w:r>
      <w:proofErr w:type="spellStart"/>
      <w:r w:rsidRPr="00B12B49">
        <w:rPr>
          <w:rFonts w:ascii="Times New Roman" w:hAnsi="Times New Roman" w:cs="Times New Roman"/>
          <w:i/>
          <w:sz w:val="20"/>
          <w:szCs w:val="20"/>
        </w:rPr>
        <w:t>Achieva</w:t>
      </w:r>
      <w:proofErr w:type="spellEnd"/>
      <w:r w:rsidRPr="00B12B49">
        <w:rPr>
          <w:rFonts w:ascii="Times New Roman" w:eastAsia="Times New Roman" w:hAnsi="Times New Roman" w:cs="Times New Roman"/>
          <w:i/>
          <w:sz w:val="20"/>
          <w:szCs w:val="20"/>
          <w:lang w:eastAsia="ja-JP"/>
        </w:rPr>
        <w:t>, Philips Medical Systems, Eindhoven, The Netherlands</w:t>
      </w:r>
      <w:r w:rsidRPr="00B12B49">
        <w:rPr>
          <w:rFonts w:ascii="Times New Roman" w:hAnsi="Times New Roman" w:cs="Times New Roman"/>
          <w:i/>
          <w:iCs/>
          <w:sz w:val="20"/>
          <w:szCs w:val="20"/>
        </w:rPr>
        <w:t>).</w:t>
      </w:r>
    </w:p>
    <w:p w14:paraId="33EC2F12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193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  <w:gridCol w:w="1699"/>
      </w:tblGrid>
      <w:tr w:rsidR="00CD1934" w:rsidRPr="00B12B49" w14:paraId="72EA480E" w14:textId="77777777" w:rsidTr="00B12B49">
        <w:trPr>
          <w:trHeight w:val="32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A6BA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arameter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D13C" w14:textId="77777777" w:rsidR="00CD1934" w:rsidRPr="00B12B49" w:rsidRDefault="00CD193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xial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D652" w14:textId="77777777" w:rsidR="00CD1934" w:rsidRPr="00B12B49" w:rsidRDefault="00CD193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gittal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D471" w14:textId="77777777" w:rsidR="00CD1934" w:rsidRPr="00B12B49" w:rsidRDefault="00CD193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ronal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C5EC" w14:textId="77777777" w:rsidR="00CD1934" w:rsidRPr="00B12B49" w:rsidRDefault="00CD193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WI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C486" w14:textId="77777777" w:rsidR="00CD1934" w:rsidRPr="00B12B49" w:rsidRDefault="00CD193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CE</w:t>
            </w:r>
          </w:p>
        </w:tc>
      </w:tr>
      <w:tr w:rsidR="00B64EAE" w:rsidRPr="00B12B49" w14:paraId="455FBAB2" w14:textId="77777777" w:rsidTr="00B12B49">
        <w:trPr>
          <w:trHeight w:val="60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3933" w14:textId="77777777" w:rsidR="00B64EAE" w:rsidRPr="00B12B49" w:rsidRDefault="00B64EAE" w:rsidP="00B64E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Field of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view</w:t>
            </w:r>
            <w:proofErr w:type="spellEnd"/>
            <w:r w:rsid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mm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139A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A5A8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60A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D677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5BFC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</w:tr>
      <w:tr w:rsidR="00B64EAE" w:rsidRPr="00B12B49" w14:paraId="14576327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2B17" w14:textId="77777777" w:rsidR="00B64EAE" w:rsidRPr="00B12B49" w:rsidRDefault="00B64EAE" w:rsidP="00B64E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In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lane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esolution</w:t>
            </w:r>
            <w:proofErr w:type="spellEnd"/>
            <w:r w:rsid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mm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BE76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 x 0.3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9C0A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7 x 0.4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3068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7 x 0.4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DA87" w14:textId="428ACB88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88 x 1</w:t>
            </w:r>
            <w:r w:rsidR="007D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313B" w14:textId="77777777" w:rsidR="00B64EAE" w:rsidRPr="00B12B49" w:rsidRDefault="00B64EAE" w:rsidP="00B64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4 x 0.94</w:t>
            </w:r>
          </w:p>
        </w:tc>
      </w:tr>
      <w:tr w:rsidR="00CD1934" w:rsidRPr="00B12B49" w14:paraId="408B745B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83EA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ection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hicknes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/gap (mm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A36B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F9A4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425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1192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D560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</w:tr>
      <w:tr w:rsidR="00CD1934" w:rsidRPr="00B12B49" w14:paraId="0BC8789C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8E8A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epetition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time (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28EA" w14:textId="77777777" w:rsidR="00CD1934" w:rsidRPr="00B12B49" w:rsidRDefault="00DC4D9B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40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5840" w14:textId="77777777" w:rsidR="00CD1934" w:rsidRPr="00B12B49" w:rsidRDefault="004B179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2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E69" w14:textId="77777777" w:rsidR="00CD1934" w:rsidRPr="00B12B49" w:rsidRDefault="00B64EAE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6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1712" w14:textId="77777777" w:rsidR="00CD1934" w:rsidRPr="00B12B49" w:rsidRDefault="004B179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1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CA02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="00B64EAE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7</w:t>
            </w:r>
          </w:p>
        </w:tc>
      </w:tr>
      <w:tr w:rsidR="00CD1934" w:rsidRPr="00B12B49" w14:paraId="40FD3FAE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AFE5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cho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time (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B903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DC4D9B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33E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4B1797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27B" w14:textId="77777777" w:rsidR="00CD1934" w:rsidRPr="00B12B49" w:rsidRDefault="00B64EAE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342B" w14:textId="77777777" w:rsidR="00CD1934" w:rsidRPr="00B12B49" w:rsidRDefault="004B179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4D81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</w:t>
            </w:r>
            <w:r w:rsidR="00B64EAE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CD1934" w:rsidRPr="00B12B49" w14:paraId="4F8D2290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CCAD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lip angle (degree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A37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E301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5ABC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88B5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A41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</w:tr>
      <w:tr w:rsidR="00CD1934" w:rsidRPr="00B12B49" w14:paraId="28AC1B92" w14:textId="77777777" w:rsidTr="00B12B49">
        <w:trPr>
          <w:trHeight w:val="32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DBEE" w14:textId="77777777" w:rsidR="00CD1934" w:rsidRPr="00B12B49" w:rsidRDefault="00CD193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b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Value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s/mm2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2FB3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1C8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11A2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54BC" w14:textId="1F836036" w:rsidR="00CD1934" w:rsidRPr="00B12B49" w:rsidRDefault="004B179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0,500,100</w:t>
            </w:r>
            <w:r w:rsidR="007D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 w:rsidR="00CD1934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and separate </w:t>
            </w: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00</w:t>
            </w:r>
            <w:r w:rsidR="00CD1934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84D1" w14:textId="77777777" w:rsidR="00CD1934" w:rsidRPr="00B12B49" w:rsidRDefault="00CD193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</w:tr>
    </w:tbl>
    <w:p w14:paraId="6DAA7B1D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404207E3" w14:textId="77777777" w:rsidR="00C231E4" w:rsidRPr="00B12B49" w:rsidRDefault="00C231E4">
      <w:pPr>
        <w:rPr>
          <w:rFonts w:ascii="Times New Roman" w:hAnsi="Times New Roman" w:cs="Times New Roman"/>
          <w:sz w:val="20"/>
          <w:szCs w:val="20"/>
        </w:rPr>
      </w:pPr>
    </w:p>
    <w:p w14:paraId="40356F26" w14:textId="77777777" w:rsidR="00CD1934" w:rsidRPr="00B12B49" w:rsidRDefault="00CD1934">
      <w:pPr>
        <w:rPr>
          <w:rFonts w:ascii="Times New Roman" w:hAnsi="Times New Roman" w:cs="Times New Roman"/>
          <w:sz w:val="20"/>
          <w:szCs w:val="20"/>
        </w:rPr>
      </w:pPr>
    </w:p>
    <w:p w14:paraId="5CF5DCEB" w14:textId="77777777" w:rsidR="00CD1934" w:rsidRPr="00B12B49" w:rsidRDefault="001E404D" w:rsidP="001E404D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12B49">
        <w:rPr>
          <w:rFonts w:ascii="Times New Roman" w:hAnsi="Times New Roman" w:cs="Times New Roman"/>
          <w:b/>
          <w:i/>
          <w:iCs/>
          <w:sz w:val="20"/>
          <w:szCs w:val="20"/>
        </w:rPr>
        <w:t>Table 2s.</w:t>
      </w:r>
      <w:r w:rsidRPr="00B12B49">
        <w:rPr>
          <w:rFonts w:ascii="Times New Roman" w:hAnsi="Times New Roman" w:cs="Times New Roman"/>
          <w:i/>
          <w:iCs/>
          <w:sz w:val="20"/>
          <w:szCs w:val="20"/>
        </w:rPr>
        <w:t xml:space="preserve"> Technical parameters of the Site 2 acquisition protocol (1.5 T scanner, </w:t>
      </w:r>
      <w:proofErr w:type="spellStart"/>
      <w:r w:rsidRPr="00B12B49">
        <w:rPr>
          <w:rFonts w:ascii="Times New Roman" w:hAnsi="Times New Roman" w:cs="Times New Roman"/>
          <w:i/>
          <w:sz w:val="20"/>
          <w:szCs w:val="20"/>
        </w:rPr>
        <w:t>Ingenia</w:t>
      </w:r>
      <w:proofErr w:type="spellEnd"/>
      <w:r w:rsidRPr="00B12B49">
        <w:rPr>
          <w:rFonts w:ascii="Times New Roman" w:eastAsia="Times New Roman" w:hAnsi="Times New Roman" w:cs="Times New Roman"/>
          <w:i/>
          <w:sz w:val="20"/>
          <w:szCs w:val="20"/>
          <w:lang w:eastAsia="ja-JP"/>
        </w:rPr>
        <w:t>, Philips Medical Systems, Eindhoven, The Netherlands</w:t>
      </w:r>
      <w:r w:rsidRPr="00B12B49">
        <w:rPr>
          <w:rFonts w:ascii="Times New Roman" w:hAnsi="Times New Roman" w:cs="Times New Roman"/>
          <w:i/>
          <w:iCs/>
          <w:sz w:val="20"/>
          <w:szCs w:val="20"/>
        </w:rPr>
        <w:t>).</w:t>
      </w:r>
    </w:p>
    <w:p w14:paraId="5F291496" w14:textId="77777777" w:rsidR="0020237D" w:rsidRPr="00B12B49" w:rsidRDefault="0020237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216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703"/>
        <w:gridCol w:w="1703"/>
        <w:gridCol w:w="1702"/>
        <w:gridCol w:w="1703"/>
        <w:gridCol w:w="1703"/>
      </w:tblGrid>
      <w:tr w:rsidR="00B12B49" w:rsidRPr="00B12B49" w14:paraId="78D1C6BB" w14:textId="77777777" w:rsidTr="00B12B49">
        <w:trPr>
          <w:trHeight w:val="323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A9F0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arameters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4829" w14:textId="77777777" w:rsidR="00C231E4" w:rsidRPr="00B12B49" w:rsidRDefault="00C231E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xial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1CEA" w14:textId="77777777" w:rsidR="00C231E4" w:rsidRPr="00B12B49" w:rsidRDefault="00C231E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gittal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3CE9" w14:textId="77777777" w:rsidR="00C231E4" w:rsidRPr="00B12B49" w:rsidRDefault="00C231E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2W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oronal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92E2" w14:textId="77777777" w:rsidR="00C231E4" w:rsidRPr="00B12B49" w:rsidRDefault="00C231E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WI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B294" w14:textId="77777777" w:rsidR="00C231E4" w:rsidRPr="00B12B49" w:rsidRDefault="00C231E4" w:rsidP="00661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CE</w:t>
            </w:r>
          </w:p>
        </w:tc>
      </w:tr>
      <w:tr w:rsidR="00B12B49" w:rsidRPr="00B12B49" w14:paraId="48B71070" w14:textId="77777777" w:rsidTr="00B12B49">
        <w:trPr>
          <w:trHeight w:val="606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F483" w14:textId="77777777" w:rsidR="00514B37" w:rsidRPr="00B12B49" w:rsidRDefault="00514B37" w:rsidP="00514B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Field of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view</w:t>
            </w:r>
            <w:proofErr w:type="spellEnd"/>
            <w:r w:rsid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mm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13BE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0 x 14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24CF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0 x 18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E94B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0 x 14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E91F" w14:textId="77777777" w:rsidR="00514B37" w:rsidRPr="00B12B49" w:rsidRDefault="0064454F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0 x 25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FBF1" w14:textId="77777777" w:rsidR="00514B37" w:rsidRPr="00B12B49" w:rsidRDefault="00CD1934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 x 240</w:t>
            </w:r>
          </w:p>
        </w:tc>
      </w:tr>
      <w:tr w:rsidR="00B12B49" w:rsidRPr="00B12B49" w14:paraId="22E12503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61E5" w14:textId="77777777" w:rsidR="00514B37" w:rsidRPr="00B12B49" w:rsidRDefault="00514B37" w:rsidP="00514B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In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lane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esolution</w:t>
            </w:r>
            <w:proofErr w:type="spellEnd"/>
            <w:r w:rsid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mm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536E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6 x 0.3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5024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1 x 0.3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6338" w14:textId="77777777" w:rsidR="00514B37" w:rsidRPr="00B12B49" w:rsidRDefault="00514B37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6 x 0.3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5BFF" w14:textId="77777777" w:rsidR="00514B37" w:rsidRPr="00B12B49" w:rsidRDefault="0064454F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3</w:t>
            </w:r>
            <w:r w:rsidR="00CD1934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x 2.2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1AD4" w14:textId="77777777" w:rsidR="00514B37" w:rsidRPr="00B12B49" w:rsidRDefault="00CD1934" w:rsidP="00514B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1 x 0.71</w:t>
            </w:r>
          </w:p>
        </w:tc>
      </w:tr>
      <w:tr w:rsidR="00B12B49" w:rsidRPr="00B12B49" w14:paraId="0A92D8B0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B071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ection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thicknes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/gap (mm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BC6A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EE6B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7CC0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B196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</w:t>
            </w:r>
            <w:r w:rsidR="0064454F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872F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/0</w:t>
            </w:r>
          </w:p>
        </w:tc>
      </w:tr>
      <w:tr w:rsidR="00B12B49" w:rsidRPr="00B12B49" w14:paraId="1A0BAB71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9DC5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Repetition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time (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737F" w14:textId="77777777" w:rsidR="00C231E4" w:rsidRPr="00B12B49" w:rsidRDefault="00AE728A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35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9C51" w14:textId="77777777" w:rsidR="00C231E4" w:rsidRPr="00B12B49" w:rsidRDefault="00810069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2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8659" w14:textId="77777777" w:rsidR="00C231E4" w:rsidRPr="00B12B49" w:rsidRDefault="00514B3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1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E3A4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6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E638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</w:t>
            </w:r>
            <w:r w:rsidR="0064454F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</w:tr>
      <w:tr w:rsidR="00B12B49" w:rsidRPr="00B12B49" w14:paraId="4A5FA530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143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cho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time (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E8F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="00C92F6F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07E8" w14:textId="77777777" w:rsidR="00C231E4" w:rsidRPr="00B12B49" w:rsidRDefault="00810069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45D2" w14:textId="77777777" w:rsidR="00C231E4" w:rsidRPr="00B12B49" w:rsidRDefault="00514B37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617B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7D81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</w:tr>
      <w:tr w:rsidR="00B12B49" w:rsidRPr="00B12B49" w14:paraId="689DC154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EC8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lip angle (degrees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0186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69D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0312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1CF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34A0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</w:tr>
      <w:tr w:rsidR="00B12B49" w:rsidRPr="00B12B49" w14:paraId="4BCCED0E" w14:textId="77777777" w:rsidTr="00B12B49">
        <w:trPr>
          <w:trHeight w:val="3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03E" w14:textId="77777777" w:rsidR="00C231E4" w:rsidRPr="00B12B49" w:rsidRDefault="00C231E4" w:rsidP="00661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b </w:t>
            </w:r>
            <w:proofErr w:type="spellStart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Values</w:t>
            </w:r>
            <w:proofErr w:type="spellEnd"/>
            <w:r w:rsidRPr="00B12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s/mm2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D24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F4C5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0979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3FB" w14:textId="61AEEE68" w:rsidR="00C231E4" w:rsidRPr="00B12B49" w:rsidRDefault="007813E1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,500,1000,1500 and separate 2000</w:t>
            </w:r>
            <w:r w:rsidR="00C231E4"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82AD" w14:textId="77777777" w:rsidR="00C231E4" w:rsidRPr="00B12B49" w:rsidRDefault="00C231E4" w:rsidP="00661A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B1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</w:tr>
    </w:tbl>
    <w:p w14:paraId="0FAF137F" w14:textId="77777777" w:rsidR="00C231E4" w:rsidRPr="00B12B49" w:rsidRDefault="00C231E4">
      <w:pPr>
        <w:rPr>
          <w:rFonts w:ascii="Times New Roman" w:hAnsi="Times New Roman" w:cs="Times New Roman"/>
          <w:sz w:val="20"/>
          <w:szCs w:val="20"/>
        </w:rPr>
      </w:pPr>
    </w:p>
    <w:sectPr w:rsidR="00C231E4" w:rsidRPr="00B12B49" w:rsidSect="007B7DD3">
      <w:footerReference w:type="default" r:id="rId6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7D31A" w14:textId="77777777" w:rsidR="00647CA9" w:rsidRDefault="00647CA9" w:rsidP="00175FA2">
      <w:r>
        <w:separator/>
      </w:r>
    </w:p>
  </w:endnote>
  <w:endnote w:type="continuationSeparator" w:id="0">
    <w:p w14:paraId="4CBD7806" w14:textId="77777777" w:rsidR="00647CA9" w:rsidRDefault="00647CA9" w:rsidP="00175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ED9E0" w14:textId="786F7D94" w:rsidR="00175FA2" w:rsidRDefault="00175FA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</w:t>
    </w:r>
    <w:proofErr w:type="spellStart"/>
    <w:r>
      <w:t>Gatti</w:t>
    </w:r>
    <w:proofErr w:type="spellEnd"/>
    <w:r>
      <w:t xml:space="preserve"> M, </w:t>
    </w:r>
    <w:proofErr w:type="spellStart"/>
    <w:r>
      <w:t>Faletti</w:t>
    </w:r>
    <w:proofErr w:type="spellEnd"/>
    <w:r>
      <w:t xml:space="preserve"> R, Gentile F, </w:t>
    </w:r>
    <w:proofErr w:type="spellStart"/>
    <w:r>
      <w:t>Soncin</w:t>
    </w:r>
    <w:proofErr w:type="spellEnd"/>
    <w:r>
      <w:t xml:space="preserve"> E et al</w:t>
    </w:r>
  </w:p>
  <w:p w14:paraId="09615478" w14:textId="77777777" w:rsidR="00175FA2" w:rsidRDefault="00175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A2B6" w14:textId="77777777" w:rsidR="00647CA9" w:rsidRDefault="00647CA9" w:rsidP="00175FA2">
      <w:r>
        <w:separator/>
      </w:r>
    </w:p>
  </w:footnote>
  <w:footnote w:type="continuationSeparator" w:id="0">
    <w:p w14:paraId="191E1DC0" w14:textId="77777777" w:rsidR="00647CA9" w:rsidRDefault="00647CA9" w:rsidP="00175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90"/>
    <w:rsid w:val="00063A03"/>
    <w:rsid w:val="00175FA2"/>
    <w:rsid w:val="001E404D"/>
    <w:rsid w:val="0020237D"/>
    <w:rsid w:val="00325E90"/>
    <w:rsid w:val="003B05AE"/>
    <w:rsid w:val="004B1797"/>
    <w:rsid w:val="00514B37"/>
    <w:rsid w:val="005B48B8"/>
    <w:rsid w:val="00611F5E"/>
    <w:rsid w:val="0064454F"/>
    <w:rsid w:val="00647CA9"/>
    <w:rsid w:val="006534AB"/>
    <w:rsid w:val="007813E1"/>
    <w:rsid w:val="007B7DD3"/>
    <w:rsid w:val="007D32D7"/>
    <w:rsid w:val="00810069"/>
    <w:rsid w:val="0092242D"/>
    <w:rsid w:val="00A200D2"/>
    <w:rsid w:val="00A773C1"/>
    <w:rsid w:val="00AE728A"/>
    <w:rsid w:val="00B12B49"/>
    <w:rsid w:val="00B63469"/>
    <w:rsid w:val="00B64EAE"/>
    <w:rsid w:val="00C231E4"/>
    <w:rsid w:val="00C92F6F"/>
    <w:rsid w:val="00CD1934"/>
    <w:rsid w:val="00CE3D67"/>
    <w:rsid w:val="00DC4D9B"/>
    <w:rsid w:val="00EE649A"/>
    <w:rsid w:val="00F07DE3"/>
    <w:rsid w:val="00F30239"/>
    <w:rsid w:val="00FB355F"/>
    <w:rsid w:val="00FC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DA9E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5E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2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D7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75F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F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5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FA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2T12:28:00Z</dcterms:created>
  <dcterms:modified xsi:type="dcterms:W3CDTF">2022-02-02T12:28:00Z</dcterms:modified>
</cp:coreProperties>
</file>